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628D5" w14:textId="013946ED" w:rsidR="0069609A" w:rsidRPr="00DF515B" w:rsidRDefault="0069609A" w:rsidP="0069609A">
      <w:pPr>
        <w:rPr>
          <w:rFonts w:ascii="Times New Roman" w:hAnsi="Times New Roman" w:cs="Times New Roman"/>
          <w:color w:val="000000" w:themeColor="text1"/>
        </w:rPr>
      </w:pPr>
      <w:bookmarkStart w:id="0" w:name="OLE_LINK14"/>
      <w:r w:rsidRPr="00AC3897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. </w:t>
      </w:r>
      <w:bookmarkEnd w:id="0"/>
      <w:r w:rsidRPr="00DF515B">
        <w:rPr>
          <w:rFonts w:ascii="Times New Roman" w:hAnsi="Times New Roman" w:cs="Times New Roman"/>
          <w:color w:val="000000" w:themeColor="text1"/>
        </w:rPr>
        <w:t xml:space="preserve">Demographic characteristics of </w:t>
      </w:r>
      <w:r w:rsidR="0082356D">
        <w:rPr>
          <w:rFonts w:ascii="Times New Roman" w:hAnsi="Times New Roman" w:cs="Times New Roman"/>
          <w:color w:val="000000" w:themeColor="text1"/>
        </w:rPr>
        <w:t xml:space="preserve">the </w:t>
      </w:r>
      <w:r w:rsidRPr="00DF515B">
        <w:rPr>
          <w:rFonts w:ascii="Times New Roman" w:hAnsi="Times New Roman" w:cs="Times New Roman"/>
          <w:color w:val="000000" w:themeColor="text1"/>
        </w:rPr>
        <w:t>patients in</w:t>
      </w:r>
      <w:r w:rsidR="00B11E37">
        <w:rPr>
          <w:rFonts w:ascii="Times New Roman" w:hAnsi="Times New Roman" w:cs="Times New Roman"/>
          <w:color w:val="000000" w:themeColor="text1"/>
        </w:rPr>
        <w:t xml:space="preserve"> </w:t>
      </w:r>
      <w:r w:rsidR="002E73D4">
        <w:rPr>
          <w:rFonts w:ascii="Times New Roman" w:hAnsi="Times New Roman" w:cs="Times New Roman"/>
          <w:color w:val="000000" w:themeColor="text1"/>
        </w:rPr>
        <w:t>Part 1</w:t>
      </w:r>
      <w:r w:rsidR="00B048E7">
        <w:rPr>
          <w:rFonts w:ascii="Times New Roman" w:hAnsi="Times New Roman" w:cs="Times New Roman"/>
          <w:color w:val="000000" w:themeColor="text1"/>
        </w:rPr>
        <w:t xml:space="preserve"> of the study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14"/>
      </w:tblGrid>
      <w:tr w:rsidR="0069609A" w:rsidRPr="00DF515B" w14:paraId="42F34847" w14:textId="77777777" w:rsidTr="00BC7670">
        <w:trPr>
          <w:jc w:val="center"/>
        </w:trPr>
        <w:tc>
          <w:tcPr>
            <w:tcW w:w="2689" w:type="dxa"/>
            <w:tcBorders>
              <w:bottom w:val="single" w:sz="6" w:space="0" w:color="auto"/>
            </w:tcBorders>
          </w:tcPr>
          <w:p w14:paraId="5FE92C06" w14:textId="77777777" w:rsidR="0069609A" w:rsidRPr="00DF515B" w:rsidRDefault="0069609A" w:rsidP="00BC7670">
            <w:pPr>
              <w:rPr>
                <w:rFonts w:ascii="Times New Roman" w:hAnsi="Times New Roman" w:cs="Times New Roman"/>
                <w:b/>
              </w:rPr>
            </w:pPr>
            <w:r w:rsidRPr="00DF515B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414" w:type="dxa"/>
            <w:tcBorders>
              <w:bottom w:val="single" w:sz="6" w:space="0" w:color="auto"/>
            </w:tcBorders>
          </w:tcPr>
          <w:p w14:paraId="0F4AC84F" w14:textId="77777777" w:rsidR="0069609A" w:rsidRPr="00DF515B" w:rsidRDefault="0069609A" w:rsidP="00BC7670">
            <w:pPr>
              <w:rPr>
                <w:rFonts w:ascii="Times New Roman" w:hAnsi="Times New Roman" w:cs="Times New Roman"/>
                <w:b/>
              </w:rPr>
            </w:pPr>
            <w:r w:rsidRPr="00DF515B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69609A" w:rsidRPr="00DF515B" w14:paraId="6827CA4B" w14:textId="77777777" w:rsidTr="00BC7670">
        <w:trPr>
          <w:trHeight w:val="326"/>
          <w:jc w:val="center"/>
        </w:trPr>
        <w:tc>
          <w:tcPr>
            <w:tcW w:w="2689" w:type="dxa"/>
            <w:tcBorders>
              <w:top w:val="single" w:sz="6" w:space="0" w:color="auto"/>
              <w:bottom w:val="nil"/>
            </w:tcBorders>
          </w:tcPr>
          <w:p w14:paraId="0A28B3DF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Patients, n</w:t>
            </w:r>
          </w:p>
        </w:tc>
        <w:tc>
          <w:tcPr>
            <w:tcW w:w="2414" w:type="dxa"/>
            <w:tcBorders>
              <w:top w:val="single" w:sz="6" w:space="0" w:color="auto"/>
              <w:bottom w:val="nil"/>
            </w:tcBorders>
          </w:tcPr>
          <w:p w14:paraId="568930F3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49</w:t>
            </w:r>
          </w:p>
        </w:tc>
      </w:tr>
      <w:tr w:rsidR="0069609A" w:rsidRPr="00DF515B" w14:paraId="10A1EC35" w14:textId="77777777" w:rsidTr="00BC7670">
        <w:trPr>
          <w:jc w:val="center"/>
        </w:trPr>
        <w:tc>
          <w:tcPr>
            <w:tcW w:w="2689" w:type="dxa"/>
            <w:tcBorders>
              <w:top w:val="nil"/>
            </w:tcBorders>
          </w:tcPr>
          <w:p w14:paraId="59888E4A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2414" w:type="dxa"/>
            <w:tcBorders>
              <w:top w:val="nil"/>
            </w:tcBorders>
          </w:tcPr>
          <w:p w14:paraId="66C78E10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32.4 ± 3.02</w:t>
            </w:r>
          </w:p>
        </w:tc>
      </w:tr>
      <w:tr w:rsidR="0069609A" w:rsidRPr="00DF515B" w14:paraId="65A02CE4" w14:textId="77777777" w:rsidTr="00BC7670">
        <w:trPr>
          <w:jc w:val="center"/>
        </w:trPr>
        <w:tc>
          <w:tcPr>
            <w:tcW w:w="2689" w:type="dxa"/>
          </w:tcPr>
          <w:p w14:paraId="2EEF726A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BMI, kg/m</w:t>
            </w:r>
            <w:r w:rsidRPr="00DF51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14" w:type="dxa"/>
          </w:tcPr>
          <w:p w14:paraId="33051916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 xml:space="preserve">21.01 ± 2.26 </w:t>
            </w:r>
          </w:p>
        </w:tc>
      </w:tr>
      <w:tr w:rsidR="0069609A" w:rsidRPr="00DF515B" w14:paraId="1461840C" w14:textId="77777777" w:rsidTr="00BC7670">
        <w:trPr>
          <w:jc w:val="center"/>
        </w:trPr>
        <w:tc>
          <w:tcPr>
            <w:tcW w:w="2689" w:type="dxa"/>
          </w:tcPr>
          <w:p w14:paraId="4CE7271B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Infertility duration, y</w:t>
            </w:r>
          </w:p>
        </w:tc>
        <w:tc>
          <w:tcPr>
            <w:tcW w:w="2414" w:type="dxa"/>
          </w:tcPr>
          <w:p w14:paraId="5AD40F73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4 (3-7.85)</w:t>
            </w:r>
          </w:p>
        </w:tc>
      </w:tr>
      <w:tr w:rsidR="0069609A" w:rsidRPr="00DF515B" w14:paraId="27DB3A52" w14:textId="77777777" w:rsidTr="00BC7670">
        <w:trPr>
          <w:jc w:val="center"/>
        </w:trPr>
        <w:tc>
          <w:tcPr>
            <w:tcW w:w="2689" w:type="dxa"/>
          </w:tcPr>
          <w:p w14:paraId="7C138EF5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Infertility type</w:t>
            </w:r>
          </w:p>
        </w:tc>
        <w:tc>
          <w:tcPr>
            <w:tcW w:w="2414" w:type="dxa"/>
          </w:tcPr>
          <w:p w14:paraId="15603B9A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</w:p>
        </w:tc>
      </w:tr>
      <w:tr w:rsidR="0069609A" w:rsidRPr="00DF515B" w14:paraId="767DF640" w14:textId="77777777" w:rsidTr="00BC7670">
        <w:trPr>
          <w:trHeight w:val="353"/>
          <w:jc w:val="center"/>
        </w:trPr>
        <w:tc>
          <w:tcPr>
            <w:tcW w:w="2689" w:type="dxa"/>
          </w:tcPr>
          <w:p w14:paraId="2059182F" w14:textId="77777777" w:rsidR="0069609A" w:rsidRPr="00DF515B" w:rsidRDefault="0069609A" w:rsidP="00BC7670">
            <w:pPr>
              <w:jc w:val="right"/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2414" w:type="dxa"/>
          </w:tcPr>
          <w:p w14:paraId="150185FD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31</w:t>
            </w:r>
          </w:p>
        </w:tc>
      </w:tr>
      <w:tr w:rsidR="0069609A" w:rsidRPr="00DF515B" w14:paraId="02C900B3" w14:textId="77777777" w:rsidTr="00BC7670">
        <w:trPr>
          <w:jc w:val="center"/>
        </w:trPr>
        <w:tc>
          <w:tcPr>
            <w:tcW w:w="2689" w:type="dxa"/>
          </w:tcPr>
          <w:p w14:paraId="595CF00E" w14:textId="77777777" w:rsidR="0069609A" w:rsidRPr="00DF515B" w:rsidRDefault="0069609A" w:rsidP="00BC7670">
            <w:pPr>
              <w:jc w:val="right"/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Secondary infertility</w:t>
            </w:r>
          </w:p>
        </w:tc>
        <w:tc>
          <w:tcPr>
            <w:tcW w:w="2414" w:type="dxa"/>
          </w:tcPr>
          <w:p w14:paraId="5D723E33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18</w:t>
            </w:r>
          </w:p>
        </w:tc>
      </w:tr>
      <w:tr w:rsidR="0069609A" w:rsidRPr="00DF515B" w14:paraId="4F627E94" w14:textId="77777777" w:rsidTr="00BC7670">
        <w:trPr>
          <w:trHeight w:val="339"/>
          <w:jc w:val="center"/>
        </w:trPr>
        <w:tc>
          <w:tcPr>
            <w:tcW w:w="2689" w:type="dxa"/>
          </w:tcPr>
          <w:p w14:paraId="742C8228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Etiology of infertility</w:t>
            </w:r>
          </w:p>
        </w:tc>
        <w:tc>
          <w:tcPr>
            <w:tcW w:w="2414" w:type="dxa"/>
          </w:tcPr>
          <w:p w14:paraId="6A8A1C09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</w:p>
        </w:tc>
      </w:tr>
      <w:tr w:rsidR="0069609A" w:rsidRPr="00DF515B" w14:paraId="5AAE8C4F" w14:textId="77777777" w:rsidTr="00BC7670">
        <w:trPr>
          <w:jc w:val="center"/>
        </w:trPr>
        <w:tc>
          <w:tcPr>
            <w:tcW w:w="2689" w:type="dxa"/>
          </w:tcPr>
          <w:p w14:paraId="109ED088" w14:textId="77777777" w:rsidR="0069609A" w:rsidRPr="00DF515B" w:rsidRDefault="0069609A" w:rsidP="00BC7670">
            <w:pPr>
              <w:jc w:val="right"/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Tubal</w:t>
            </w:r>
          </w:p>
        </w:tc>
        <w:tc>
          <w:tcPr>
            <w:tcW w:w="2414" w:type="dxa"/>
          </w:tcPr>
          <w:p w14:paraId="37B29FF0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39</w:t>
            </w:r>
          </w:p>
        </w:tc>
      </w:tr>
      <w:tr w:rsidR="0069609A" w:rsidRPr="00DF515B" w14:paraId="014C5302" w14:textId="77777777" w:rsidTr="00BC7670">
        <w:trPr>
          <w:jc w:val="center"/>
        </w:trPr>
        <w:tc>
          <w:tcPr>
            <w:tcW w:w="2689" w:type="dxa"/>
          </w:tcPr>
          <w:p w14:paraId="75498F88" w14:textId="77777777" w:rsidR="0069609A" w:rsidRPr="00DF515B" w:rsidRDefault="0069609A" w:rsidP="00BC7670">
            <w:pPr>
              <w:jc w:val="right"/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14" w:type="dxa"/>
          </w:tcPr>
          <w:p w14:paraId="221456A2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1</w:t>
            </w:r>
          </w:p>
        </w:tc>
      </w:tr>
      <w:tr w:rsidR="0069609A" w:rsidRPr="00DF515B" w14:paraId="5C0788E3" w14:textId="77777777" w:rsidTr="00BC7670">
        <w:trPr>
          <w:jc w:val="center"/>
        </w:trPr>
        <w:tc>
          <w:tcPr>
            <w:tcW w:w="2689" w:type="dxa"/>
          </w:tcPr>
          <w:p w14:paraId="68191225" w14:textId="77777777" w:rsidR="0069609A" w:rsidRPr="00DF515B" w:rsidRDefault="0069609A" w:rsidP="00BC7670">
            <w:pPr>
              <w:jc w:val="right"/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Endometriosis</w:t>
            </w:r>
          </w:p>
        </w:tc>
        <w:tc>
          <w:tcPr>
            <w:tcW w:w="2414" w:type="dxa"/>
          </w:tcPr>
          <w:p w14:paraId="24DA0BE8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2</w:t>
            </w:r>
          </w:p>
        </w:tc>
      </w:tr>
      <w:tr w:rsidR="0069609A" w:rsidRPr="00DF515B" w14:paraId="0F23EE76" w14:textId="77777777" w:rsidTr="00BC7670">
        <w:trPr>
          <w:jc w:val="center"/>
        </w:trPr>
        <w:tc>
          <w:tcPr>
            <w:tcW w:w="2689" w:type="dxa"/>
          </w:tcPr>
          <w:p w14:paraId="281B62DA" w14:textId="77777777" w:rsidR="0069609A" w:rsidRPr="00DF515B" w:rsidRDefault="0069609A" w:rsidP="00BC7670">
            <w:pPr>
              <w:jc w:val="right"/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DOR</w:t>
            </w:r>
          </w:p>
        </w:tc>
        <w:tc>
          <w:tcPr>
            <w:tcW w:w="2414" w:type="dxa"/>
          </w:tcPr>
          <w:p w14:paraId="3DAC1EBC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5</w:t>
            </w:r>
          </w:p>
        </w:tc>
      </w:tr>
      <w:tr w:rsidR="0069609A" w:rsidRPr="00DF515B" w14:paraId="5D72E691" w14:textId="77777777" w:rsidTr="00BC7670">
        <w:trPr>
          <w:jc w:val="center"/>
        </w:trPr>
        <w:tc>
          <w:tcPr>
            <w:tcW w:w="2689" w:type="dxa"/>
          </w:tcPr>
          <w:p w14:paraId="707FE860" w14:textId="77777777" w:rsidR="0069609A" w:rsidRPr="00DF515B" w:rsidRDefault="0069609A" w:rsidP="00BC7670">
            <w:pPr>
              <w:jc w:val="right"/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414" w:type="dxa"/>
          </w:tcPr>
          <w:p w14:paraId="76029DF6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2</w:t>
            </w:r>
          </w:p>
        </w:tc>
      </w:tr>
      <w:tr w:rsidR="0069609A" w:rsidRPr="00DF515B" w14:paraId="3E2A3658" w14:textId="77777777" w:rsidTr="00BC7670">
        <w:trPr>
          <w:jc w:val="center"/>
        </w:trPr>
        <w:tc>
          <w:tcPr>
            <w:tcW w:w="2689" w:type="dxa"/>
          </w:tcPr>
          <w:p w14:paraId="1C0440CA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 xml:space="preserve">Baseline FSH, </w:t>
            </w:r>
            <w:proofErr w:type="spellStart"/>
            <w:r w:rsidRPr="00DF515B">
              <w:rPr>
                <w:rFonts w:ascii="Times New Roman" w:hAnsi="Times New Roman" w:cs="Times New Roman"/>
              </w:rPr>
              <w:t>mIU</w:t>
            </w:r>
            <w:proofErr w:type="spellEnd"/>
            <w:r w:rsidRPr="00DF515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414" w:type="dxa"/>
          </w:tcPr>
          <w:p w14:paraId="6A363F60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7.01 (6.14-8.30)</w:t>
            </w:r>
          </w:p>
        </w:tc>
      </w:tr>
      <w:tr w:rsidR="0069609A" w:rsidRPr="00DF515B" w14:paraId="11A26F7D" w14:textId="77777777" w:rsidTr="00BC7670">
        <w:trPr>
          <w:trHeight w:val="297"/>
          <w:jc w:val="center"/>
        </w:trPr>
        <w:tc>
          <w:tcPr>
            <w:tcW w:w="2689" w:type="dxa"/>
          </w:tcPr>
          <w:p w14:paraId="74739A18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 xml:space="preserve">Baseline LH, </w:t>
            </w:r>
            <w:proofErr w:type="spellStart"/>
            <w:r w:rsidRPr="00DF515B">
              <w:rPr>
                <w:rFonts w:ascii="Times New Roman" w:hAnsi="Times New Roman" w:cs="Times New Roman"/>
              </w:rPr>
              <w:t>mIU</w:t>
            </w:r>
            <w:proofErr w:type="spellEnd"/>
            <w:r w:rsidRPr="00DF515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414" w:type="dxa"/>
          </w:tcPr>
          <w:p w14:paraId="11EB798A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5.18 (3.09-6.35)</w:t>
            </w:r>
          </w:p>
        </w:tc>
      </w:tr>
      <w:tr w:rsidR="0069609A" w:rsidRPr="00DF515B" w14:paraId="7B8ECFF6" w14:textId="77777777" w:rsidTr="00BC7670">
        <w:trPr>
          <w:jc w:val="center"/>
        </w:trPr>
        <w:tc>
          <w:tcPr>
            <w:tcW w:w="2689" w:type="dxa"/>
          </w:tcPr>
          <w:p w14:paraId="1F9BC569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AMH, ng/ml</w:t>
            </w:r>
          </w:p>
        </w:tc>
        <w:tc>
          <w:tcPr>
            <w:tcW w:w="2414" w:type="dxa"/>
          </w:tcPr>
          <w:p w14:paraId="35F10D0F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1.99 (1.17-3.99)</w:t>
            </w:r>
          </w:p>
        </w:tc>
      </w:tr>
      <w:tr w:rsidR="0069609A" w:rsidRPr="00DF515B" w14:paraId="390450A2" w14:textId="77777777" w:rsidTr="00BC7670">
        <w:trPr>
          <w:jc w:val="center"/>
        </w:trPr>
        <w:tc>
          <w:tcPr>
            <w:tcW w:w="2689" w:type="dxa"/>
          </w:tcPr>
          <w:p w14:paraId="30CD1691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Transferred cycles, n</w:t>
            </w:r>
          </w:p>
        </w:tc>
        <w:tc>
          <w:tcPr>
            <w:tcW w:w="2414" w:type="dxa"/>
          </w:tcPr>
          <w:p w14:paraId="46E77871" w14:textId="77777777" w:rsidR="0069609A" w:rsidRPr="00DF515B" w:rsidRDefault="0069609A" w:rsidP="00BC7670">
            <w:pPr>
              <w:rPr>
                <w:rFonts w:ascii="Times New Roman" w:hAnsi="Times New Roman" w:cs="Times New Roman"/>
              </w:rPr>
            </w:pPr>
            <w:r w:rsidRPr="00DF515B">
              <w:rPr>
                <w:rFonts w:ascii="Times New Roman" w:hAnsi="Times New Roman" w:cs="Times New Roman"/>
              </w:rPr>
              <w:t>3.00 (2.00-4.00)</w:t>
            </w:r>
          </w:p>
        </w:tc>
      </w:tr>
    </w:tbl>
    <w:p w14:paraId="06F0E8FB" w14:textId="77777777" w:rsidR="003F4D46" w:rsidRDefault="003F4D46"/>
    <w:p w14:paraId="3D6BC47C" w14:textId="0DF08510" w:rsidR="00CE36C6" w:rsidRPr="00CE36C6" w:rsidRDefault="003F4D46" w:rsidP="00CE36C6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OLE_LINK15"/>
      <w:r>
        <w:rPr>
          <w:rFonts w:ascii="Times New Roman" w:hAnsi="Times New Roman" w:cs="Times New Roman"/>
          <w:b/>
          <w:bCs/>
          <w:color w:val="000000" w:themeColor="text1"/>
        </w:rPr>
        <w:t>Supplementary table 2.</w:t>
      </w:r>
      <w:bookmarkEnd w:id="1"/>
      <w:r w:rsidR="00CE36C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E36C6" w:rsidRPr="009D1EA0">
        <w:rPr>
          <w:rFonts w:ascii="Times New Roman" w:hAnsi="Times New Roman" w:cs="Times New Roman"/>
          <w:color w:val="000000" w:themeColor="text1"/>
        </w:rPr>
        <w:t>T</w:t>
      </w:r>
      <w:r w:rsidR="00CE36C6" w:rsidRPr="00460B11">
        <w:rPr>
          <w:rFonts w:ascii="Times New Roman" w:hAnsi="Times New Roman" w:cs="Times New Roman"/>
        </w:rPr>
        <w:t>he WOI distribution of the 2</w:t>
      </w:r>
      <w:r w:rsidR="00CE36C6" w:rsidRPr="009D1EA0">
        <w:rPr>
          <w:rFonts w:ascii="Times New Roman" w:hAnsi="Times New Roman" w:cs="Times New Roman"/>
          <w:color w:val="000000" w:themeColor="text1"/>
        </w:rPr>
        <w:t>3 pregnant patient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589"/>
        <w:gridCol w:w="1204"/>
        <w:gridCol w:w="1396"/>
        <w:gridCol w:w="1011"/>
      </w:tblGrid>
      <w:tr w:rsidR="00CE36C6" w:rsidRPr="009D1EA0" w14:paraId="1DEF8478" w14:textId="77777777" w:rsidTr="00F10733">
        <w:trPr>
          <w:cantSplit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A3C8" w14:textId="77777777" w:rsidR="00CE36C6" w:rsidRPr="009D1EA0" w:rsidRDefault="00CE36C6" w:rsidP="00F1073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12E96" w14:textId="77777777" w:rsidR="00CE36C6" w:rsidRPr="009D1EA0" w:rsidRDefault="00CE36C6" w:rsidP="00F1073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4FECB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inopode</w:t>
            </w:r>
          </w:p>
        </w:tc>
      </w:tr>
      <w:tr w:rsidR="00CE36C6" w:rsidRPr="009D1EA0" w14:paraId="30D8BF04" w14:textId="77777777" w:rsidTr="00F10733">
        <w:trPr>
          <w:cantSplit/>
          <w:trHeight w:val="4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B774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F9808" w14:textId="77777777" w:rsidR="00CE36C6" w:rsidRPr="009D1EA0" w:rsidRDefault="00CE36C6" w:rsidP="00F107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86244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dvanced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EB21B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382C3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elayed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C3B39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CE36C6" w:rsidRPr="009D1EA0" w14:paraId="0523FADF" w14:textId="77777777" w:rsidTr="00F10733">
        <w:trPr>
          <w:cantSplit/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D6F8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4E57ABC1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sE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E5C8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dvanced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D4E3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0140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C698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A6F6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CE36C6" w:rsidRPr="009D1EA0" w14:paraId="0B2B1E84" w14:textId="77777777" w:rsidTr="00F10733">
        <w:trPr>
          <w:cantSplit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5BE5C6" w14:textId="77777777" w:rsidR="00CE36C6" w:rsidRPr="009D1EA0" w:rsidRDefault="00CE36C6" w:rsidP="00F10733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AF93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81A8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C931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61BA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D909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CE36C6" w:rsidRPr="009D1EA0" w14:paraId="414A53A8" w14:textId="77777777" w:rsidTr="00F10733">
        <w:trPr>
          <w:cantSplit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3E652E" w14:textId="77777777" w:rsidR="00CE36C6" w:rsidRPr="009D1EA0" w:rsidRDefault="00CE36C6" w:rsidP="00F10733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C442B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elayed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FF0C7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14BCE2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F2BF3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66013E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E36C6" w:rsidRPr="009D1EA0" w14:paraId="0CC94269" w14:textId="77777777" w:rsidTr="00F10733">
        <w:trPr>
          <w:cantSplit/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782D58" w14:textId="77777777" w:rsidR="00CE36C6" w:rsidRPr="009D1EA0" w:rsidRDefault="00CE36C6" w:rsidP="00F1073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0820E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A1AF0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870CF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C865A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AD34F" w14:textId="77777777" w:rsidR="00CE36C6" w:rsidRPr="009D1EA0" w:rsidRDefault="00CE36C6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</w:tr>
    </w:tbl>
    <w:p w14:paraId="20057F47" w14:textId="77777777" w:rsidR="00CE36C6" w:rsidRPr="009D1EA0" w:rsidRDefault="00CE36C6" w:rsidP="00CE36C6">
      <w:pPr>
        <w:rPr>
          <w:rFonts w:ascii="Times New Roman" w:hAnsi="Times New Roman" w:cs="Times New Roman"/>
          <w:bCs/>
          <w:color w:val="000000" w:themeColor="text1"/>
          <w:sz w:val="20"/>
          <w:szCs w:val="21"/>
        </w:rPr>
      </w:pPr>
      <w:r w:rsidRPr="009D1EA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Notes: </w:t>
      </w:r>
      <w:r w:rsidRPr="009D1EA0">
        <w:rPr>
          <w:rFonts w:ascii="Times New Roman" w:hAnsi="Times New Roman" w:cs="Times New Roman"/>
          <w:bCs/>
          <w:color w:val="000000" w:themeColor="text1"/>
          <w:sz w:val="20"/>
          <w:szCs w:val="21"/>
        </w:rPr>
        <w:t xml:space="preserve">The WOI distribution of the 23 patients who conceived successfully after rsERT-instructed </w:t>
      </w:r>
      <w:proofErr w:type="spellStart"/>
      <w:r w:rsidRPr="009D1EA0">
        <w:rPr>
          <w:rFonts w:ascii="Times New Roman" w:hAnsi="Times New Roman" w:cs="Times New Roman"/>
          <w:bCs/>
          <w:color w:val="000000" w:themeColor="text1"/>
          <w:sz w:val="20"/>
          <w:szCs w:val="21"/>
        </w:rPr>
        <w:t>pET.</w:t>
      </w:r>
      <w:proofErr w:type="spellEnd"/>
      <w:r w:rsidRPr="009D1EA0">
        <w:rPr>
          <w:rFonts w:ascii="Times New Roman" w:hAnsi="Times New Roman" w:cs="Times New Roman"/>
          <w:bCs/>
          <w:color w:val="000000" w:themeColor="text1"/>
          <w:sz w:val="20"/>
          <w:szCs w:val="21"/>
        </w:rPr>
        <w:t xml:space="preserve"> </w:t>
      </w:r>
    </w:p>
    <w:p w14:paraId="2E3EE1DE" w14:textId="33B54797" w:rsidR="00CE36C6" w:rsidRDefault="00CE36C6"/>
    <w:p w14:paraId="062F6BA9" w14:textId="4E7B74ED" w:rsidR="000C757D" w:rsidRDefault="00306072" w:rsidP="000C757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3.</w:t>
      </w:r>
      <w:r w:rsidR="000C757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2" w:name="OLE_LINK18"/>
      <w:r w:rsidR="000C757D" w:rsidRPr="009D1EA0">
        <w:rPr>
          <w:rFonts w:ascii="Times New Roman" w:hAnsi="Times New Roman" w:cs="Times New Roman"/>
          <w:color w:val="000000" w:themeColor="text1"/>
        </w:rPr>
        <w:t>Information of the patients with pinopode-instructed pET histor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992"/>
        <w:gridCol w:w="1276"/>
        <w:gridCol w:w="709"/>
        <w:gridCol w:w="843"/>
        <w:gridCol w:w="1212"/>
        <w:gridCol w:w="1212"/>
      </w:tblGrid>
      <w:tr w:rsidR="0028236F" w:rsidRPr="009D1EA0" w14:paraId="7DBB1B2B" w14:textId="77777777" w:rsidTr="00FE0EA9">
        <w:trPr>
          <w:jc w:val="center"/>
        </w:trPr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4292643A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  <w:p w14:paraId="051BD0D4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y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1726FAA2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iled cycles before pinopode test(n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4D69D35F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nopode-pET cycles(n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FDEB807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good-quality embryos transferred(n) with pinopod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4E46E08C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nopode*</w:t>
            </w:r>
          </w:p>
        </w:tc>
        <w:tc>
          <w:tcPr>
            <w:tcW w:w="843" w:type="dxa"/>
            <w:tcBorders>
              <w:bottom w:val="single" w:sz="6" w:space="0" w:color="auto"/>
            </w:tcBorders>
            <w:vAlign w:val="center"/>
          </w:tcPr>
          <w:p w14:paraId="10214C61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sERT</w:t>
            </w:r>
          </w:p>
        </w:tc>
        <w:tc>
          <w:tcPr>
            <w:tcW w:w="1212" w:type="dxa"/>
            <w:tcBorders>
              <w:bottom w:val="single" w:sz="6" w:space="0" w:color="auto"/>
            </w:tcBorders>
          </w:tcPr>
          <w:p w14:paraId="687BDFD4" w14:textId="77777777" w:rsidR="0028236F" w:rsidRPr="009D1EA0" w:rsidRDefault="0028236F" w:rsidP="00F10733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good-quality embryos transferred(n) with rsERT</w:t>
            </w:r>
          </w:p>
        </w:tc>
        <w:tc>
          <w:tcPr>
            <w:tcW w:w="1212" w:type="dxa"/>
            <w:tcBorders>
              <w:bottom w:val="single" w:sz="6" w:space="0" w:color="auto"/>
            </w:tcBorders>
            <w:vAlign w:val="center"/>
          </w:tcPr>
          <w:p w14:paraId="7346C9DD" w14:textId="77777777" w:rsidR="0028236F" w:rsidRPr="009D1EA0" w:rsidRDefault="0028236F" w:rsidP="00F10733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1E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sERT-pET pregnancy outcome**</w:t>
            </w:r>
          </w:p>
        </w:tc>
      </w:tr>
      <w:tr w:rsidR="0028236F" w:rsidRPr="009D1EA0" w14:paraId="6771E4DD" w14:textId="77777777" w:rsidTr="00FE0EA9">
        <w:trPr>
          <w:jc w:val="center"/>
        </w:trPr>
        <w:tc>
          <w:tcPr>
            <w:tcW w:w="567" w:type="dxa"/>
            <w:tcBorders>
              <w:top w:val="single" w:sz="6" w:space="0" w:color="auto"/>
              <w:bottom w:val="nil"/>
            </w:tcBorders>
          </w:tcPr>
          <w:p w14:paraId="0E0E3271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1B1C93B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2C81AE68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60C9AAF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2C96E951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843" w:type="dxa"/>
            <w:tcBorders>
              <w:top w:val="single" w:sz="6" w:space="0" w:color="auto"/>
              <w:bottom w:val="nil"/>
            </w:tcBorders>
          </w:tcPr>
          <w:p w14:paraId="348195AE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</w:t>
            </w:r>
          </w:p>
        </w:tc>
        <w:tc>
          <w:tcPr>
            <w:tcW w:w="1212" w:type="dxa"/>
            <w:tcBorders>
              <w:top w:val="single" w:sz="6" w:space="0" w:color="auto"/>
              <w:bottom w:val="nil"/>
            </w:tcBorders>
          </w:tcPr>
          <w:p w14:paraId="6A57F219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2" w:type="dxa"/>
            <w:tcBorders>
              <w:top w:val="single" w:sz="6" w:space="0" w:color="auto"/>
              <w:bottom w:val="nil"/>
            </w:tcBorders>
          </w:tcPr>
          <w:p w14:paraId="4AEFAAA2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28236F" w:rsidRPr="009D1EA0" w14:paraId="7C2700FB" w14:textId="77777777" w:rsidTr="00FE0EA9">
        <w:trPr>
          <w:jc w:val="center"/>
        </w:trPr>
        <w:tc>
          <w:tcPr>
            <w:tcW w:w="567" w:type="dxa"/>
            <w:tcBorders>
              <w:top w:val="nil"/>
            </w:tcBorders>
          </w:tcPr>
          <w:p w14:paraId="1765CE3A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nil"/>
            </w:tcBorders>
          </w:tcPr>
          <w:p w14:paraId="37A535AD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580906F0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6D5BFDE6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7D286327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843" w:type="dxa"/>
            <w:tcBorders>
              <w:top w:val="nil"/>
            </w:tcBorders>
          </w:tcPr>
          <w:p w14:paraId="1170C017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</w:t>
            </w:r>
          </w:p>
        </w:tc>
        <w:tc>
          <w:tcPr>
            <w:tcW w:w="1212" w:type="dxa"/>
            <w:tcBorders>
              <w:top w:val="nil"/>
            </w:tcBorders>
          </w:tcPr>
          <w:p w14:paraId="2D85DBA4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2" w:type="dxa"/>
            <w:tcBorders>
              <w:top w:val="nil"/>
            </w:tcBorders>
          </w:tcPr>
          <w:p w14:paraId="0347FFA5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28236F" w:rsidRPr="009D1EA0" w14:paraId="45DC2375" w14:textId="77777777" w:rsidTr="00FE0EA9">
        <w:trPr>
          <w:jc w:val="center"/>
        </w:trPr>
        <w:tc>
          <w:tcPr>
            <w:tcW w:w="567" w:type="dxa"/>
          </w:tcPr>
          <w:p w14:paraId="7F5D852F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76" w:type="dxa"/>
          </w:tcPr>
          <w:p w14:paraId="41CB517D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001F42A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5600BB3C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14:paraId="751BCDAD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43" w:type="dxa"/>
          </w:tcPr>
          <w:p w14:paraId="46AE60BB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12" w:type="dxa"/>
          </w:tcPr>
          <w:p w14:paraId="2AC1BB94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</w:tcPr>
          <w:p w14:paraId="6545E7D8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8236F" w:rsidRPr="009D1EA0" w14:paraId="6EBB9916" w14:textId="77777777" w:rsidTr="00FE0EA9">
        <w:trPr>
          <w:jc w:val="center"/>
        </w:trPr>
        <w:tc>
          <w:tcPr>
            <w:tcW w:w="567" w:type="dxa"/>
          </w:tcPr>
          <w:p w14:paraId="29491F1D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31</w:t>
            </w:r>
          </w:p>
        </w:tc>
        <w:tc>
          <w:tcPr>
            <w:tcW w:w="1276" w:type="dxa"/>
          </w:tcPr>
          <w:p w14:paraId="753B6CAE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03C5448D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1E39A15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39AEEB2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843" w:type="dxa"/>
          </w:tcPr>
          <w:p w14:paraId="79C3FF0C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</w:t>
            </w:r>
          </w:p>
        </w:tc>
        <w:tc>
          <w:tcPr>
            <w:tcW w:w="1212" w:type="dxa"/>
          </w:tcPr>
          <w:p w14:paraId="6F1C6E23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</w:tcPr>
          <w:p w14:paraId="30BA1B71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8236F" w:rsidRPr="009D1EA0" w14:paraId="3C5B8645" w14:textId="77777777" w:rsidTr="00FE0EA9">
        <w:trPr>
          <w:jc w:val="center"/>
        </w:trPr>
        <w:tc>
          <w:tcPr>
            <w:tcW w:w="567" w:type="dxa"/>
          </w:tcPr>
          <w:p w14:paraId="2DECD56F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76" w:type="dxa"/>
          </w:tcPr>
          <w:p w14:paraId="71C4C14A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2438160A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16B255AD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28D91BB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843" w:type="dxa"/>
          </w:tcPr>
          <w:p w14:paraId="1C1CA281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12" w:type="dxa"/>
          </w:tcPr>
          <w:p w14:paraId="1192F41A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12" w:type="dxa"/>
          </w:tcPr>
          <w:p w14:paraId="4DAB36A0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8236F" w:rsidRPr="009D1EA0" w14:paraId="533BC5DB" w14:textId="77777777" w:rsidTr="00FE0EA9">
        <w:trPr>
          <w:jc w:val="center"/>
        </w:trPr>
        <w:tc>
          <w:tcPr>
            <w:tcW w:w="567" w:type="dxa"/>
          </w:tcPr>
          <w:p w14:paraId="1E3ADF5B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76" w:type="dxa"/>
          </w:tcPr>
          <w:p w14:paraId="53977B2D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755D545F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187AB75A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36D8AE78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843" w:type="dxa"/>
          </w:tcPr>
          <w:p w14:paraId="31AA02F8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</w:t>
            </w:r>
          </w:p>
        </w:tc>
        <w:tc>
          <w:tcPr>
            <w:tcW w:w="1212" w:type="dxa"/>
          </w:tcPr>
          <w:p w14:paraId="6240A19C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12" w:type="dxa"/>
          </w:tcPr>
          <w:p w14:paraId="6484BC61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8236F" w:rsidRPr="009D1EA0" w14:paraId="2015820B" w14:textId="77777777" w:rsidTr="00FE0EA9">
        <w:trPr>
          <w:jc w:val="center"/>
        </w:trPr>
        <w:tc>
          <w:tcPr>
            <w:tcW w:w="567" w:type="dxa"/>
          </w:tcPr>
          <w:p w14:paraId="37223CA0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76" w:type="dxa"/>
          </w:tcPr>
          <w:p w14:paraId="377C8657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3F3A84A2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2FF0A33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D372E14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843" w:type="dxa"/>
          </w:tcPr>
          <w:p w14:paraId="58EF9027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12" w:type="dxa"/>
          </w:tcPr>
          <w:p w14:paraId="797A0EAB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12" w:type="dxa"/>
          </w:tcPr>
          <w:p w14:paraId="5A91A28B" w14:textId="77777777" w:rsidR="0028236F" w:rsidRPr="009D1EA0" w:rsidRDefault="0028236F" w:rsidP="00F107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1E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5959B542" w14:textId="77777777" w:rsidR="0028236F" w:rsidRPr="009D1EA0" w:rsidRDefault="0028236F" w:rsidP="0028236F">
      <w:pPr>
        <w:rPr>
          <w:rFonts w:ascii="Times New Roman" w:hAnsi="Times New Roman" w:cs="Times New Roman"/>
          <w:bCs/>
          <w:color w:val="000000" w:themeColor="text1"/>
          <w:sz w:val="20"/>
          <w:szCs w:val="21"/>
        </w:rPr>
      </w:pPr>
      <w:bookmarkStart w:id="3" w:name="OLE_LINK30"/>
      <w:r w:rsidRPr="009D1EA0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 xml:space="preserve">Notes: </w:t>
      </w:r>
      <w:r w:rsidRPr="009D1EA0">
        <w:rPr>
          <w:rFonts w:ascii="Times New Roman" w:hAnsi="Times New Roman" w:cs="Times New Roman"/>
          <w:color w:val="000000" w:themeColor="text1"/>
          <w:sz w:val="21"/>
          <w:szCs w:val="22"/>
        </w:rPr>
        <w:t>S</w:t>
      </w:r>
      <w:r w:rsidRPr="009D1EA0">
        <w:rPr>
          <w:rFonts w:ascii="Times New Roman" w:hAnsi="Times New Roman" w:cs="Times New Roman"/>
          <w:bCs/>
          <w:color w:val="000000" w:themeColor="text1"/>
          <w:sz w:val="20"/>
          <w:szCs w:val="21"/>
        </w:rPr>
        <w:t xml:space="preserve">even patients with failed pinopode-instructed pET histories were recruited for rsERT test. Six of them received different results. After conducting pET following the instruction of rsERT, 5 patients conceived successfully on the first attempt. </w:t>
      </w:r>
      <w:r w:rsidRPr="009D1EA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*</w:t>
      </w:r>
      <w:r w:rsidRPr="009D1EA0">
        <w:rPr>
          <w:rFonts w:ascii="Times New Roman" w:hAnsi="Times New Roman" w:cs="Times New Roman"/>
          <w:bCs/>
          <w:color w:val="000000" w:themeColor="text1"/>
          <w:sz w:val="20"/>
          <w:szCs w:val="21"/>
        </w:rPr>
        <w:t>Predicted optimal WOI by rsERT or pinopode: A = Advanced WOI (P+3/+4 or LH+5/+6), N = Normal WOI (P+5 or LH+7), D = Delayed WOI (P+6/+7 or LH+8/+9). **Pregnancy outcome: 0=non-pregnant; 1= one gestational sac; 2= two gestational sacs.</w:t>
      </w:r>
    </w:p>
    <w:bookmarkEnd w:id="3"/>
    <w:p w14:paraId="71418215" w14:textId="77777777" w:rsidR="000C757D" w:rsidRPr="0028236F" w:rsidRDefault="000C757D" w:rsidP="000C757D">
      <w:pPr>
        <w:rPr>
          <w:rFonts w:ascii="Times New Roman" w:hAnsi="Times New Roman" w:cs="Times New Roman"/>
          <w:color w:val="000000" w:themeColor="text1"/>
        </w:rPr>
      </w:pPr>
    </w:p>
    <w:bookmarkEnd w:id="2"/>
    <w:p w14:paraId="4C882C25" w14:textId="6441E1AC" w:rsidR="00306072" w:rsidRPr="000C757D" w:rsidRDefault="00306072"/>
    <w:sectPr w:rsidR="00306072" w:rsidRPr="000C757D" w:rsidSect="0000456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09A"/>
    <w:rsid w:val="0000456F"/>
    <w:rsid w:val="000423D9"/>
    <w:rsid w:val="000C757D"/>
    <w:rsid w:val="00152E09"/>
    <w:rsid w:val="0028236F"/>
    <w:rsid w:val="002E73D4"/>
    <w:rsid w:val="00306072"/>
    <w:rsid w:val="003F4D46"/>
    <w:rsid w:val="00460B11"/>
    <w:rsid w:val="00484175"/>
    <w:rsid w:val="0069609A"/>
    <w:rsid w:val="0082356D"/>
    <w:rsid w:val="00A274D2"/>
    <w:rsid w:val="00B048E7"/>
    <w:rsid w:val="00B11E37"/>
    <w:rsid w:val="00B930CA"/>
    <w:rsid w:val="00BE5218"/>
    <w:rsid w:val="00CE36C6"/>
    <w:rsid w:val="00ED07BB"/>
    <w:rsid w:val="00ED6BED"/>
    <w:rsid w:val="00FE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F62BB"/>
  <w15:chartTrackingRefBased/>
  <w15:docId w15:val="{4A272A84-AB34-6A46-94E6-660F8E8F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09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7</cp:revision>
  <dcterms:created xsi:type="dcterms:W3CDTF">2022-08-01T04:06:00Z</dcterms:created>
  <dcterms:modified xsi:type="dcterms:W3CDTF">2022-10-03T06:49:00Z</dcterms:modified>
</cp:coreProperties>
</file>